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6E80" w:rsidRPr="00046B2D" w:rsidRDefault="00231017" w:rsidP="00BC6E80">
      <w:pPr>
        <w:spacing w:line="36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1: </w:t>
      </w:r>
      <w:r w:rsidRPr="00734234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="00BC6E80" w:rsidRPr="00046B2D">
        <w:rPr>
          <w:rFonts w:ascii="Times New Roman" w:hAnsi="Times New Roman" w:cs="Times New Roman"/>
          <w:sz w:val="24"/>
          <w:szCs w:val="24"/>
          <w:lang w:val="en-US"/>
        </w:rPr>
        <w:t xml:space="preserve"> Laboratory results at the time of hospital admission of the matched study groups (n=10</w:t>
      </w:r>
      <w:r w:rsidR="006E719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C6E80" w:rsidRPr="00046B2D">
        <w:rPr>
          <w:rFonts w:ascii="Times New Roman" w:hAnsi="Times New Roman" w:cs="Times New Roman"/>
          <w:sz w:val="24"/>
          <w:szCs w:val="24"/>
          <w:lang w:val="en-US"/>
        </w:rPr>
        <w:t xml:space="preserve">828 patients). </w:t>
      </w:r>
    </w:p>
    <w:tbl>
      <w:tblPr>
        <w:tblStyle w:val="Tabellenraster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1985"/>
        <w:gridCol w:w="1559"/>
      </w:tblGrid>
      <w:tr w:rsidR="00BC6E80" w:rsidRPr="00046B2D" w:rsidTr="000B577A">
        <w:trPr>
          <w:trHeight w:hRule="exact" w:val="31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C6E80" w:rsidRPr="000B577A" w:rsidRDefault="000B577A" w:rsidP="003B03D3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Laboratory finding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C6E80" w:rsidRPr="00046B2D" w:rsidRDefault="00BC6E80" w:rsidP="003B03D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oup 1 </w:t>
            </w:r>
            <w:r w:rsidRPr="00046B2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TBI only 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C6E80" w:rsidRPr="00046B2D" w:rsidRDefault="00BC6E80" w:rsidP="003B03D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046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 2 </w:t>
            </w:r>
            <w:r w:rsidRPr="00046B2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BI + chest trauma</w:t>
            </w:r>
          </w:p>
        </w:tc>
      </w:tr>
      <w:tr w:rsidR="00BC6E80" w:rsidRPr="00046B2D" w:rsidTr="000B577A">
        <w:trPr>
          <w:trHeight w:hRule="exact" w:val="340"/>
        </w:trPr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530113240"/>
            <w:r w:rsidRPr="00046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 excess in mmol/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C6E80" w:rsidRPr="00046B2D" w:rsidTr="000B577A">
        <w:trPr>
          <w:trHeight w:hRule="exact" w:val="340"/>
        </w:trPr>
        <w:tc>
          <w:tcPr>
            <w:tcW w:w="2268" w:type="dxa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5 (3.9)</w:t>
            </w:r>
          </w:p>
        </w:tc>
        <w:tc>
          <w:tcPr>
            <w:tcW w:w="1985" w:type="dxa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AIS</w:t>
            </w:r>
            <w:r w:rsidRPr="00046B2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horax</w:t>
            </w: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2</w:t>
            </w:r>
          </w:p>
        </w:tc>
        <w:tc>
          <w:tcPr>
            <w:tcW w:w="1559" w:type="dxa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8 (4.2)</w:t>
            </w:r>
          </w:p>
        </w:tc>
      </w:tr>
      <w:tr w:rsidR="00BC6E80" w:rsidRPr="00046B2D" w:rsidTr="000B577A">
        <w:trPr>
          <w:trHeight w:hRule="exact" w:val="340"/>
        </w:trPr>
        <w:tc>
          <w:tcPr>
            <w:tcW w:w="2268" w:type="dxa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8 (4.4)</w:t>
            </w:r>
          </w:p>
        </w:tc>
        <w:tc>
          <w:tcPr>
            <w:tcW w:w="1985" w:type="dxa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AIS</w:t>
            </w:r>
            <w:r w:rsidRPr="00046B2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horax</w:t>
            </w: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3</w:t>
            </w:r>
          </w:p>
        </w:tc>
        <w:tc>
          <w:tcPr>
            <w:tcW w:w="1559" w:type="dxa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8 (4.5)</w:t>
            </w:r>
          </w:p>
        </w:tc>
      </w:tr>
      <w:tr w:rsidR="00BC6E80" w:rsidRPr="00046B2D" w:rsidTr="000B577A">
        <w:trPr>
          <w:trHeight w:hRule="exact" w:val="340"/>
        </w:trPr>
        <w:tc>
          <w:tcPr>
            <w:tcW w:w="2268" w:type="dxa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5 (5.2)</w:t>
            </w:r>
          </w:p>
        </w:tc>
        <w:tc>
          <w:tcPr>
            <w:tcW w:w="1985" w:type="dxa"/>
            <w:shd w:val="clear" w:color="auto" w:fill="auto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AIS</w:t>
            </w:r>
            <w:r w:rsidRPr="00046B2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horax</w:t>
            </w: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4</w:t>
            </w:r>
          </w:p>
        </w:tc>
        <w:tc>
          <w:tcPr>
            <w:tcW w:w="1559" w:type="dxa"/>
            <w:shd w:val="clear" w:color="auto" w:fill="auto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8 (5.0)</w:t>
            </w:r>
          </w:p>
        </w:tc>
      </w:tr>
      <w:tr w:rsidR="00BC6E80" w:rsidRPr="00046B2D" w:rsidTr="000B577A">
        <w:trPr>
          <w:trHeight w:hRule="exact" w:val="340"/>
        </w:trPr>
        <w:tc>
          <w:tcPr>
            <w:tcW w:w="2268" w:type="dxa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8 (5.6)</w:t>
            </w:r>
          </w:p>
        </w:tc>
        <w:tc>
          <w:tcPr>
            <w:tcW w:w="1985" w:type="dxa"/>
            <w:shd w:val="clear" w:color="auto" w:fill="auto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AIS</w:t>
            </w:r>
            <w:r w:rsidRPr="00046B2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horax</w:t>
            </w: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5</w:t>
            </w:r>
          </w:p>
        </w:tc>
        <w:tc>
          <w:tcPr>
            <w:tcW w:w="1559" w:type="dxa"/>
            <w:shd w:val="clear" w:color="auto" w:fill="auto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4.7 (6.6)</w:t>
            </w:r>
          </w:p>
        </w:tc>
      </w:tr>
      <w:tr w:rsidR="00BC6E80" w:rsidRPr="00046B2D" w:rsidTr="000B577A">
        <w:trPr>
          <w:trHeight w:hRule="exact" w:val="340"/>
        </w:trPr>
        <w:tc>
          <w:tcPr>
            <w:tcW w:w="7655" w:type="dxa"/>
            <w:gridSpan w:val="4"/>
            <w:shd w:val="clear" w:color="auto" w:fill="auto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bookmarkEnd w:id="1"/>
      <w:tr w:rsidR="00BC6E80" w:rsidRPr="00046B2D" w:rsidTr="000B577A">
        <w:trPr>
          <w:trHeight w:hRule="exact" w:val="340"/>
        </w:trPr>
        <w:tc>
          <w:tcPr>
            <w:tcW w:w="7655" w:type="dxa"/>
            <w:gridSpan w:val="4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globin concentration in g/dl</w:t>
            </w:r>
          </w:p>
        </w:tc>
      </w:tr>
      <w:tr w:rsidR="00BC6E80" w:rsidRPr="00046B2D" w:rsidTr="000B577A">
        <w:trPr>
          <w:trHeight w:hRule="exact" w:val="340"/>
        </w:trPr>
        <w:tc>
          <w:tcPr>
            <w:tcW w:w="2268" w:type="dxa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.5 </w:t>
            </w: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1.9)</w:t>
            </w:r>
          </w:p>
        </w:tc>
        <w:tc>
          <w:tcPr>
            <w:tcW w:w="1985" w:type="dxa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AIS</w:t>
            </w:r>
            <w:r w:rsidRPr="00046B2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horax</w:t>
            </w: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2</w:t>
            </w:r>
          </w:p>
        </w:tc>
        <w:tc>
          <w:tcPr>
            <w:tcW w:w="1559" w:type="dxa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2 (2.0)</w:t>
            </w:r>
          </w:p>
        </w:tc>
      </w:tr>
      <w:tr w:rsidR="00BC6E80" w:rsidRPr="00046B2D" w:rsidTr="000B577A">
        <w:trPr>
          <w:trHeight w:hRule="exact" w:val="340"/>
        </w:trPr>
        <w:tc>
          <w:tcPr>
            <w:tcW w:w="2268" w:type="dxa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.4 </w:t>
            </w: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2.0)</w:t>
            </w:r>
          </w:p>
        </w:tc>
        <w:tc>
          <w:tcPr>
            <w:tcW w:w="1985" w:type="dxa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AIS</w:t>
            </w:r>
            <w:r w:rsidRPr="00046B2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horax</w:t>
            </w: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3</w:t>
            </w:r>
          </w:p>
        </w:tc>
        <w:tc>
          <w:tcPr>
            <w:tcW w:w="1559" w:type="dxa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1 (2.0)</w:t>
            </w:r>
          </w:p>
        </w:tc>
      </w:tr>
      <w:tr w:rsidR="00BC6E80" w:rsidRPr="00046B2D" w:rsidTr="000B577A">
        <w:trPr>
          <w:trHeight w:hRule="exact" w:val="340"/>
        </w:trPr>
        <w:tc>
          <w:tcPr>
            <w:tcW w:w="2268" w:type="dxa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.2 </w:t>
            </w: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2.2)</w:t>
            </w:r>
          </w:p>
        </w:tc>
        <w:tc>
          <w:tcPr>
            <w:tcW w:w="1985" w:type="dxa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AIS</w:t>
            </w:r>
            <w:r w:rsidRPr="00046B2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horax</w:t>
            </w: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4</w:t>
            </w:r>
          </w:p>
        </w:tc>
        <w:tc>
          <w:tcPr>
            <w:tcW w:w="1559" w:type="dxa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6 (2.4)</w:t>
            </w:r>
          </w:p>
        </w:tc>
      </w:tr>
      <w:tr w:rsidR="00BC6E80" w:rsidRPr="00046B2D" w:rsidTr="000B577A">
        <w:trPr>
          <w:trHeight w:hRule="exact" w:val="340"/>
        </w:trPr>
        <w:tc>
          <w:tcPr>
            <w:tcW w:w="2268" w:type="dxa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.1 </w:t>
            </w: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2.2)</w:t>
            </w:r>
          </w:p>
        </w:tc>
        <w:tc>
          <w:tcPr>
            <w:tcW w:w="1985" w:type="dxa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AIS</w:t>
            </w:r>
            <w:r w:rsidRPr="00046B2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horax</w:t>
            </w: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5</w:t>
            </w:r>
          </w:p>
        </w:tc>
        <w:tc>
          <w:tcPr>
            <w:tcW w:w="1559" w:type="dxa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3 (2.5)</w:t>
            </w:r>
          </w:p>
        </w:tc>
      </w:tr>
      <w:tr w:rsidR="00BC6E80" w:rsidRPr="00046B2D" w:rsidTr="000B577A">
        <w:trPr>
          <w:trHeight w:hRule="exact" w:val="340"/>
        </w:trPr>
        <w:tc>
          <w:tcPr>
            <w:tcW w:w="2268" w:type="dxa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C6E80" w:rsidRPr="00046B2D" w:rsidTr="000B577A">
        <w:trPr>
          <w:trHeight w:hRule="exact" w:val="340"/>
        </w:trPr>
        <w:tc>
          <w:tcPr>
            <w:tcW w:w="7655" w:type="dxa"/>
            <w:gridSpan w:val="4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ated prothrombin time in seconds</w:t>
            </w:r>
          </w:p>
        </w:tc>
      </w:tr>
      <w:tr w:rsidR="00BC6E80" w:rsidRPr="00046B2D" w:rsidTr="000B577A">
        <w:trPr>
          <w:trHeight w:hRule="exact" w:val="340"/>
        </w:trPr>
        <w:tc>
          <w:tcPr>
            <w:tcW w:w="2268" w:type="dxa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9.5 </w:t>
            </w: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10.8)</w:t>
            </w:r>
          </w:p>
        </w:tc>
        <w:tc>
          <w:tcPr>
            <w:tcW w:w="1985" w:type="dxa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AIS</w:t>
            </w:r>
            <w:r w:rsidRPr="00046B2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horax</w:t>
            </w: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2</w:t>
            </w:r>
          </w:p>
        </w:tc>
        <w:tc>
          <w:tcPr>
            <w:tcW w:w="1559" w:type="dxa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.3 (11.8)</w:t>
            </w:r>
          </w:p>
        </w:tc>
      </w:tr>
      <w:tr w:rsidR="00BC6E80" w:rsidRPr="00046B2D" w:rsidTr="000B577A">
        <w:trPr>
          <w:trHeight w:hRule="exact" w:val="340"/>
        </w:trPr>
        <w:tc>
          <w:tcPr>
            <w:tcW w:w="2268" w:type="dxa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.1 </w:t>
            </w: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12.6)</w:t>
            </w:r>
          </w:p>
        </w:tc>
        <w:tc>
          <w:tcPr>
            <w:tcW w:w="1985" w:type="dxa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AIS</w:t>
            </w:r>
            <w:r w:rsidRPr="00046B2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horax</w:t>
            </w: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3</w:t>
            </w:r>
          </w:p>
        </w:tc>
        <w:tc>
          <w:tcPr>
            <w:tcW w:w="1559" w:type="dxa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.9 (12.0)</w:t>
            </w:r>
          </w:p>
        </w:tc>
      </w:tr>
      <w:tr w:rsidR="00BC6E80" w:rsidRPr="00046B2D" w:rsidTr="000B577A">
        <w:trPr>
          <w:trHeight w:hRule="exact" w:val="340"/>
        </w:trPr>
        <w:tc>
          <w:tcPr>
            <w:tcW w:w="2268" w:type="dxa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1.2 </w:t>
            </w: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14.9)</w:t>
            </w:r>
          </w:p>
        </w:tc>
        <w:tc>
          <w:tcPr>
            <w:tcW w:w="1985" w:type="dxa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AIS</w:t>
            </w:r>
            <w:r w:rsidRPr="00046B2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horax</w:t>
            </w: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4</w:t>
            </w:r>
          </w:p>
        </w:tc>
        <w:tc>
          <w:tcPr>
            <w:tcW w:w="1559" w:type="dxa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.9 (22.7)</w:t>
            </w:r>
          </w:p>
        </w:tc>
      </w:tr>
      <w:tr w:rsidR="00BC6E80" w:rsidRPr="00046B2D" w:rsidTr="005A204B">
        <w:trPr>
          <w:trHeight w:hRule="exact" w:val="340"/>
        </w:trPr>
        <w:tc>
          <w:tcPr>
            <w:tcW w:w="2268" w:type="dxa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BC6E80" w:rsidRPr="00046B2D" w:rsidRDefault="00BC6E80" w:rsidP="003B03D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3.1 </w:t>
            </w: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18.4)</w:t>
            </w:r>
          </w:p>
        </w:tc>
        <w:tc>
          <w:tcPr>
            <w:tcW w:w="1985" w:type="dxa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+ AIS</w:t>
            </w:r>
            <w:r w:rsidRPr="00046B2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horax</w:t>
            </w: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5</w:t>
            </w:r>
          </w:p>
        </w:tc>
        <w:tc>
          <w:tcPr>
            <w:tcW w:w="1559" w:type="dxa"/>
          </w:tcPr>
          <w:p w:rsidR="00BC6E80" w:rsidRPr="00046B2D" w:rsidRDefault="00BC6E80" w:rsidP="003B03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B2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.9 (28.2)</w:t>
            </w:r>
          </w:p>
        </w:tc>
      </w:tr>
      <w:tr w:rsidR="005A204B" w:rsidRPr="00046B2D" w:rsidTr="000C442E">
        <w:trPr>
          <w:trHeight w:hRule="exact" w:val="340"/>
        </w:trPr>
        <w:tc>
          <w:tcPr>
            <w:tcW w:w="6096" w:type="dxa"/>
            <w:gridSpan w:val="3"/>
          </w:tcPr>
          <w:p w:rsidR="005A204B" w:rsidRPr="006C5F42" w:rsidRDefault="005A204B" w:rsidP="003B03D3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International normalized ratio</w:t>
            </w:r>
          </w:p>
        </w:tc>
        <w:tc>
          <w:tcPr>
            <w:tcW w:w="1559" w:type="dxa"/>
          </w:tcPr>
          <w:p w:rsidR="005A204B" w:rsidRPr="006C5F42" w:rsidRDefault="005A204B" w:rsidP="003B03D3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5A204B" w:rsidRPr="00046B2D" w:rsidTr="005A204B">
        <w:trPr>
          <w:trHeight w:hRule="exact" w:val="340"/>
        </w:trPr>
        <w:tc>
          <w:tcPr>
            <w:tcW w:w="2268" w:type="dxa"/>
          </w:tcPr>
          <w:p w:rsidR="005A204B" w:rsidRPr="006C5F42" w:rsidRDefault="005A204B" w:rsidP="005A20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5A204B" w:rsidRPr="006C5F42" w:rsidRDefault="006C5F42" w:rsidP="005A20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.2 (0.6)</w:t>
            </w:r>
          </w:p>
        </w:tc>
        <w:tc>
          <w:tcPr>
            <w:tcW w:w="1985" w:type="dxa"/>
          </w:tcPr>
          <w:p w:rsidR="005A204B" w:rsidRPr="006C5F42" w:rsidRDefault="005A204B" w:rsidP="005A204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+ AIS</w:t>
            </w: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  <w:lang w:val="en-US"/>
              </w:rPr>
              <w:t>Thorax</w:t>
            </w: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= 2</w:t>
            </w:r>
          </w:p>
        </w:tc>
        <w:tc>
          <w:tcPr>
            <w:tcW w:w="1559" w:type="dxa"/>
          </w:tcPr>
          <w:p w:rsidR="005A204B" w:rsidRPr="006C5F42" w:rsidRDefault="006C5F42" w:rsidP="005A204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.2 (0.5)</w:t>
            </w:r>
          </w:p>
        </w:tc>
      </w:tr>
      <w:tr w:rsidR="005A204B" w:rsidRPr="00046B2D" w:rsidTr="005A204B">
        <w:trPr>
          <w:trHeight w:hRule="exact" w:val="340"/>
        </w:trPr>
        <w:tc>
          <w:tcPr>
            <w:tcW w:w="2268" w:type="dxa"/>
          </w:tcPr>
          <w:p w:rsidR="005A204B" w:rsidRPr="006C5F42" w:rsidRDefault="005A204B" w:rsidP="005A20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5A204B" w:rsidRPr="006C5F42" w:rsidRDefault="006C5F42" w:rsidP="005A20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.2 (0.6)</w:t>
            </w:r>
          </w:p>
        </w:tc>
        <w:tc>
          <w:tcPr>
            <w:tcW w:w="1985" w:type="dxa"/>
          </w:tcPr>
          <w:p w:rsidR="005A204B" w:rsidRPr="006C5F42" w:rsidRDefault="005A204B" w:rsidP="005A204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+ AIS</w:t>
            </w: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  <w:lang w:val="en-US"/>
              </w:rPr>
              <w:t>Thorax</w:t>
            </w: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= 3</w:t>
            </w:r>
          </w:p>
        </w:tc>
        <w:tc>
          <w:tcPr>
            <w:tcW w:w="1559" w:type="dxa"/>
          </w:tcPr>
          <w:p w:rsidR="005A204B" w:rsidRPr="006C5F42" w:rsidRDefault="006C5F42" w:rsidP="005A204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.2 (0.5)</w:t>
            </w:r>
          </w:p>
        </w:tc>
      </w:tr>
      <w:tr w:rsidR="005A204B" w:rsidRPr="00046B2D" w:rsidTr="005A204B">
        <w:trPr>
          <w:trHeight w:hRule="exact" w:val="340"/>
        </w:trPr>
        <w:tc>
          <w:tcPr>
            <w:tcW w:w="2268" w:type="dxa"/>
          </w:tcPr>
          <w:p w:rsidR="005A204B" w:rsidRPr="006C5F42" w:rsidRDefault="005A204B" w:rsidP="005A20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5A204B" w:rsidRPr="006C5F42" w:rsidRDefault="006C5F42" w:rsidP="005A20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.2 (0.5)</w:t>
            </w:r>
          </w:p>
        </w:tc>
        <w:tc>
          <w:tcPr>
            <w:tcW w:w="1985" w:type="dxa"/>
          </w:tcPr>
          <w:p w:rsidR="005A204B" w:rsidRPr="006C5F42" w:rsidRDefault="005A204B" w:rsidP="005A204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+ AIS</w:t>
            </w: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  <w:lang w:val="en-US"/>
              </w:rPr>
              <w:t>Thorax</w:t>
            </w: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= 4</w:t>
            </w:r>
          </w:p>
        </w:tc>
        <w:tc>
          <w:tcPr>
            <w:tcW w:w="1559" w:type="dxa"/>
          </w:tcPr>
          <w:p w:rsidR="005A204B" w:rsidRPr="006C5F42" w:rsidRDefault="006C5F42" w:rsidP="005A204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.3 (0.8)</w:t>
            </w:r>
          </w:p>
        </w:tc>
      </w:tr>
      <w:tr w:rsidR="005A204B" w:rsidRPr="00046B2D" w:rsidTr="005A204B">
        <w:trPr>
          <w:trHeight w:hRule="exact" w:val="340"/>
        </w:trPr>
        <w:tc>
          <w:tcPr>
            <w:tcW w:w="2268" w:type="dxa"/>
          </w:tcPr>
          <w:p w:rsidR="005A204B" w:rsidRPr="006C5F42" w:rsidRDefault="005A204B" w:rsidP="005A20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5A204B" w:rsidRPr="006C5F42" w:rsidRDefault="006C5F42" w:rsidP="005A20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.3 (1.1)</w:t>
            </w:r>
          </w:p>
        </w:tc>
        <w:tc>
          <w:tcPr>
            <w:tcW w:w="1985" w:type="dxa"/>
          </w:tcPr>
          <w:p w:rsidR="005A204B" w:rsidRPr="006C5F42" w:rsidRDefault="005A204B" w:rsidP="005A204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+ AIS</w:t>
            </w: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  <w:lang w:val="en-US"/>
              </w:rPr>
              <w:t>Thorax</w:t>
            </w: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= 5</w:t>
            </w:r>
          </w:p>
        </w:tc>
        <w:tc>
          <w:tcPr>
            <w:tcW w:w="1559" w:type="dxa"/>
          </w:tcPr>
          <w:p w:rsidR="005A204B" w:rsidRPr="006C5F42" w:rsidRDefault="006C5F42" w:rsidP="005A204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.4 (0.6)</w:t>
            </w:r>
          </w:p>
        </w:tc>
      </w:tr>
      <w:tr w:rsidR="005A204B" w:rsidRPr="00046B2D" w:rsidTr="005A204B">
        <w:trPr>
          <w:trHeight w:hRule="exact" w:val="340"/>
        </w:trPr>
        <w:tc>
          <w:tcPr>
            <w:tcW w:w="2268" w:type="dxa"/>
          </w:tcPr>
          <w:p w:rsidR="005A204B" w:rsidRPr="00046B2D" w:rsidRDefault="005A204B" w:rsidP="005A204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5A204B" w:rsidRPr="00046B2D" w:rsidRDefault="005A204B" w:rsidP="005A204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5A204B" w:rsidRPr="00046B2D" w:rsidRDefault="005A204B" w:rsidP="005A20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5A204B" w:rsidRPr="00046B2D" w:rsidRDefault="005A204B" w:rsidP="005A20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A204B" w:rsidRPr="00046B2D" w:rsidTr="009156EF">
        <w:trPr>
          <w:trHeight w:hRule="exact" w:val="340"/>
        </w:trPr>
        <w:tc>
          <w:tcPr>
            <w:tcW w:w="6096" w:type="dxa"/>
            <w:gridSpan w:val="3"/>
          </w:tcPr>
          <w:p w:rsidR="005A204B" w:rsidRPr="006C5F42" w:rsidRDefault="005A204B" w:rsidP="005A204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Platelet count </w:t>
            </w:r>
            <w:r w:rsidR="002C4410"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(x 10</w:t>
            </w:r>
            <w:r w:rsidR="002C4410"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  <w:t>9</w:t>
            </w:r>
            <w:r w:rsidR="002C4410"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/l)</w:t>
            </w:r>
          </w:p>
        </w:tc>
        <w:tc>
          <w:tcPr>
            <w:tcW w:w="1559" w:type="dxa"/>
          </w:tcPr>
          <w:p w:rsidR="005A204B" w:rsidRPr="006C5F42" w:rsidRDefault="005A204B" w:rsidP="005A204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5A204B" w:rsidRPr="00046B2D" w:rsidTr="005A204B">
        <w:trPr>
          <w:trHeight w:hRule="exact" w:val="340"/>
        </w:trPr>
        <w:tc>
          <w:tcPr>
            <w:tcW w:w="2268" w:type="dxa"/>
          </w:tcPr>
          <w:p w:rsidR="005A204B" w:rsidRPr="006C5F42" w:rsidRDefault="005A204B" w:rsidP="005A20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5A204B" w:rsidRPr="006C5F42" w:rsidRDefault="006C5F42" w:rsidP="005A20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22 (82)</w:t>
            </w:r>
          </w:p>
        </w:tc>
        <w:tc>
          <w:tcPr>
            <w:tcW w:w="1985" w:type="dxa"/>
          </w:tcPr>
          <w:p w:rsidR="005A204B" w:rsidRPr="006C5F42" w:rsidRDefault="005A204B" w:rsidP="005A204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+ AIS</w:t>
            </w: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  <w:lang w:val="en-US"/>
              </w:rPr>
              <w:t>Thorax</w:t>
            </w: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= 2</w:t>
            </w:r>
          </w:p>
        </w:tc>
        <w:tc>
          <w:tcPr>
            <w:tcW w:w="1559" w:type="dxa"/>
          </w:tcPr>
          <w:p w:rsidR="005A204B" w:rsidRPr="006C5F42" w:rsidRDefault="006C5F42" w:rsidP="005A204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20 (71)</w:t>
            </w:r>
          </w:p>
        </w:tc>
      </w:tr>
      <w:tr w:rsidR="005A204B" w:rsidRPr="00046B2D" w:rsidTr="005A204B">
        <w:trPr>
          <w:trHeight w:hRule="exact" w:val="340"/>
        </w:trPr>
        <w:tc>
          <w:tcPr>
            <w:tcW w:w="2268" w:type="dxa"/>
          </w:tcPr>
          <w:p w:rsidR="005A204B" w:rsidRPr="006C5F42" w:rsidRDefault="005A204B" w:rsidP="005A20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5A204B" w:rsidRPr="006C5F42" w:rsidRDefault="006C5F42" w:rsidP="005A20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13 (82)</w:t>
            </w:r>
          </w:p>
        </w:tc>
        <w:tc>
          <w:tcPr>
            <w:tcW w:w="1985" w:type="dxa"/>
          </w:tcPr>
          <w:p w:rsidR="005A204B" w:rsidRPr="006C5F42" w:rsidRDefault="005A204B" w:rsidP="005A204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+ AIS</w:t>
            </w: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  <w:lang w:val="en-US"/>
              </w:rPr>
              <w:t>Thorax</w:t>
            </w: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= 3</w:t>
            </w:r>
          </w:p>
        </w:tc>
        <w:tc>
          <w:tcPr>
            <w:tcW w:w="1559" w:type="dxa"/>
          </w:tcPr>
          <w:p w:rsidR="005A204B" w:rsidRPr="006C5F42" w:rsidRDefault="006C5F42" w:rsidP="005A204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10 (78)</w:t>
            </w:r>
          </w:p>
        </w:tc>
      </w:tr>
      <w:tr w:rsidR="005A204B" w:rsidRPr="00046B2D" w:rsidTr="005A204B">
        <w:trPr>
          <w:trHeight w:hRule="exact" w:val="340"/>
        </w:trPr>
        <w:tc>
          <w:tcPr>
            <w:tcW w:w="2268" w:type="dxa"/>
          </w:tcPr>
          <w:p w:rsidR="005A204B" w:rsidRPr="006C5F42" w:rsidRDefault="005A204B" w:rsidP="005A20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5A204B" w:rsidRPr="006C5F42" w:rsidRDefault="006C5F42" w:rsidP="005A20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07 (78)</w:t>
            </w:r>
          </w:p>
        </w:tc>
        <w:tc>
          <w:tcPr>
            <w:tcW w:w="1985" w:type="dxa"/>
          </w:tcPr>
          <w:p w:rsidR="005A204B" w:rsidRPr="006C5F42" w:rsidRDefault="005A204B" w:rsidP="005A204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+ AIS</w:t>
            </w: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  <w:lang w:val="en-US"/>
              </w:rPr>
              <w:t>Thorax</w:t>
            </w: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= 4</w:t>
            </w:r>
          </w:p>
        </w:tc>
        <w:tc>
          <w:tcPr>
            <w:tcW w:w="1559" w:type="dxa"/>
          </w:tcPr>
          <w:p w:rsidR="005A204B" w:rsidRPr="006C5F42" w:rsidRDefault="006C5F42" w:rsidP="005A204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08 (75)</w:t>
            </w:r>
          </w:p>
        </w:tc>
      </w:tr>
      <w:tr w:rsidR="005A204B" w:rsidRPr="00046B2D" w:rsidTr="000B577A">
        <w:trPr>
          <w:trHeight w:hRule="exact" w:val="340"/>
        </w:trPr>
        <w:tc>
          <w:tcPr>
            <w:tcW w:w="2268" w:type="dxa"/>
            <w:tcBorders>
              <w:bottom w:val="single" w:sz="4" w:space="0" w:color="auto"/>
            </w:tcBorders>
          </w:tcPr>
          <w:p w:rsidR="005A204B" w:rsidRPr="006C5F42" w:rsidRDefault="005A204B" w:rsidP="005A20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A204B" w:rsidRPr="006C5F42" w:rsidRDefault="006C5F42" w:rsidP="005A204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02 (7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A204B" w:rsidRPr="006C5F42" w:rsidRDefault="005A204B" w:rsidP="005A204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+ AIS</w:t>
            </w: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  <w:lang w:val="en-US"/>
              </w:rPr>
              <w:t>Thorax</w:t>
            </w: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= 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A204B" w:rsidRPr="006C5F42" w:rsidRDefault="006C5F42" w:rsidP="005A204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C5F4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02 (70)</w:t>
            </w:r>
          </w:p>
        </w:tc>
      </w:tr>
    </w:tbl>
    <w:p w:rsidR="00BC6E80" w:rsidRPr="00046B2D" w:rsidRDefault="00BC6E80" w:rsidP="00BC6E80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46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AIS = </w:t>
      </w:r>
      <w:r w:rsidR="006E7191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046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bbreviated </w:t>
      </w:r>
      <w:r w:rsidR="006E7191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Pr="00046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njury </w:t>
      </w:r>
      <w:proofErr w:type="gramStart"/>
      <w:r w:rsidR="006E7191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046B2D">
        <w:rPr>
          <w:rFonts w:ascii="Times New Roman" w:hAnsi="Times New Roman" w:cs="Times New Roman"/>
          <w:i/>
          <w:sz w:val="24"/>
          <w:szCs w:val="24"/>
          <w:lang w:val="en-US"/>
        </w:rPr>
        <w:t xml:space="preserve">cale </w:t>
      </w:r>
      <w:r w:rsidR="00EC3B7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046B2D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proofErr w:type="gramEnd"/>
      <w:r w:rsidRPr="00046B2D">
        <w:rPr>
          <w:rFonts w:ascii="Times New Roman" w:hAnsi="Times New Roman" w:cs="Times New Roman"/>
          <w:i/>
          <w:sz w:val="24"/>
          <w:szCs w:val="24"/>
          <w:lang w:val="en-US"/>
        </w:rPr>
        <w:t>= standard deviation</w:t>
      </w:r>
      <w:r w:rsidR="00EC3B7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 </w:t>
      </w:r>
      <w:r w:rsidRPr="00046B2D">
        <w:rPr>
          <w:rFonts w:ascii="Times New Roman" w:hAnsi="Times New Roman" w:cs="Times New Roman"/>
          <w:i/>
          <w:sz w:val="24"/>
          <w:szCs w:val="24"/>
          <w:lang w:val="en-US"/>
        </w:rPr>
        <w:t>TBI= traumatic brain injury</w:t>
      </w:r>
    </w:p>
    <w:p w:rsidR="00EC3B70" w:rsidRDefault="00EC3B70">
      <w:r w:rsidRPr="00046B2D">
        <w:rPr>
          <w:rFonts w:ascii="Times New Roman" w:hAnsi="Times New Roman" w:cs="Times New Roman"/>
          <w:sz w:val="24"/>
          <w:szCs w:val="24"/>
          <w:lang w:val="en-US"/>
        </w:rPr>
        <w:t>Each AIS</w:t>
      </w:r>
      <w:r w:rsidRPr="00046B2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horax</w:t>
      </w:r>
      <w:r w:rsidRPr="00046B2D">
        <w:rPr>
          <w:rFonts w:ascii="Times New Roman" w:hAnsi="Times New Roman" w:cs="Times New Roman"/>
          <w:sz w:val="24"/>
          <w:szCs w:val="24"/>
          <w:lang w:val="en-US"/>
        </w:rPr>
        <w:t>-subgroup was compared to their respective matching partners with identical TBI severity, yet without additional thoracic trauma. Results presented as means (SD).</w:t>
      </w:r>
    </w:p>
    <w:sectPr w:rsidR="00EC3B70" w:rsidSect="008B2664">
      <w:pgSz w:w="11900" w:h="16840" w:code="9"/>
      <w:pgMar w:top="1418" w:right="1418" w:bottom="1134" w:left="1418" w:header="0" w:footer="6" w:gutter="0"/>
      <w:cols w:space="708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BC6E80"/>
    <w:rsid w:val="00030DF3"/>
    <w:rsid w:val="00037497"/>
    <w:rsid w:val="00062743"/>
    <w:rsid w:val="00062F3C"/>
    <w:rsid w:val="00081CDD"/>
    <w:rsid w:val="00090B65"/>
    <w:rsid w:val="000940F2"/>
    <w:rsid w:val="000B577A"/>
    <w:rsid w:val="000D2507"/>
    <w:rsid w:val="000D7344"/>
    <w:rsid w:val="000F254B"/>
    <w:rsid w:val="000F500C"/>
    <w:rsid w:val="0010108D"/>
    <w:rsid w:val="00105B71"/>
    <w:rsid w:val="00121285"/>
    <w:rsid w:val="00150A3D"/>
    <w:rsid w:val="00156C0F"/>
    <w:rsid w:val="0016558A"/>
    <w:rsid w:val="001812E0"/>
    <w:rsid w:val="001970EE"/>
    <w:rsid w:val="001A1AC8"/>
    <w:rsid w:val="001A34EA"/>
    <w:rsid w:val="001E5D97"/>
    <w:rsid w:val="001E7E0E"/>
    <w:rsid w:val="00231017"/>
    <w:rsid w:val="002358EE"/>
    <w:rsid w:val="002461F3"/>
    <w:rsid w:val="00260676"/>
    <w:rsid w:val="00271701"/>
    <w:rsid w:val="00285A14"/>
    <w:rsid w:val="002B484D"/>
    <w:rsid w:val="002C4410"/>
    <w:rsid w:val="002D3101"/>
    <w:rsid w:val="00322580"/>
    <w:rsid w:val="00323D3F"/>
    <w:rsid w:val="0032615E"/>
    <w:rsid w:val="003340AF"/>
    <w:rsid w:val="00383455"/>
    <w:rsid w:val="003914A8"/>
    <w:rsid w:val="00396265"/>
    <w:rsid w:val="003B3B53"/>
    <w:rsid w:val="003C5BFF"/>
    <w:rsid w:val="003D0FD0"/>
    <w:rsid w:val="003F1047"/>
    <w:rsid w:val="00400823"/>
    <w:rsid w:val="00400C8C"/>
    <w:rsid w:val="00402E01"/>
    <w:rsid w:val="0041000A"/>
    <w:rsid w:val="0041012B"/>
    <w:rsid w:val="00410271"/>
    <w:rsid w:val="004121DE"/>
    <w:rsid w:val="004160FE"/>
    <w:rsid w:val="0042697C"/>
    <w:rsid w:val="00431363"/>
    <w:rsid w:val="00432A37"/>
    <w:rsid w:val="00435C0D"/>
    <w:rsid w:val="0043669F"/>
    <w:rsid w:val="00461BDA"/>
    <w:rsid w:val="00475270"/>
    <w:rsid w:val="00485D9B"/>
    <w:rsid w:val="00491522"/>
    <w:rsid w:val="0049723D"/>
    <w:rsid w:val="004A7298"/>
    <w:rsid w:val="004B1656"/>
    <w:rsid w:val="004B76D5"/>
    <w:rsid w:val="004C5001"/>
    <w:rsid w:val="004D0313"/>
    <w:rsid w:val="004D5B67"/>
    <w:rsid w:val="004E12B6"/>
    <w:rsid w:val="004F4494"/>
    <w:rsid w:val="004F66D4"/>
    <w:rsid w:val="004F6E92"/>
    <w:rsid w:val="00525B4F"/>
    <w:rsid w:val="00582FD2"/>
    <w:rsid w:val="005864BA"/>
    <w:rsid w:val="005A1119"/>
    <w:rsid w:val="005A204B"/>
    <w:rsid w:val="005B5368"/>
    <w:rsid w:val="005B54CD"/>
    <w:rsid w:val="005C4F33"/>
    <w:rsid w:val="005E2FBE"/>
    <w:rsid w:val="005E4BBD"/>
    <w:rsid w:val="00603B2C"/>
    <w:rsid w:val="006104A1"/>
    <w:rsid w:val="0061370E"/>
    <w:rsid w:val="0062064B"/>
    <w:rsid w:val="00635F03"/>
    <w:rsid w:val="00636AF6"/>
    <w:rsid w:val="0065429B"/>
    <w:rsid w:val="00654B29"/>
    <w:rsid w:val="00680FB4"/>
    <w:rsid w:val="0069733A"/>
    <w:rsid w:val="006A0FBE"/>
    <w:rsid w:val="006A3AA7"/>
    <w:rsid w:val="006B616D"/>
    <w:rsid w:val="006B6BF6"/>
    <w:rsid w:val="006C543A"/>
    <w:rsid w:val="006C5F42"/>
    <w:rsid w:val="006E7191"/>
    <w:rsid w:val="00706D80"/>
    <w:rsid w:val="00713B42"/>
    <w:rsid w:val="007249F9"/>
    <w:rsid w:val="00732E0F"/>
    <w:rsid w:val="00734234"/>
    <w:rsid w:val="007448D9"/>
    <w:rsid w:val="00773826"/>
    <w:rsid w:val="00793466"/>
    <w:rsid w:val="007A1B94"/>
    <w:rsid w:val="007D2F14"/>
    <w:rsid w:val="007F20A4"/>
    <w:rsid w:val="008040CA"/>
    <w:rsid w:val="008231CC"/>
    <w:rsid w:val="00825807"/>
    <w:rsid w:val="00855D2F"/>
    <w:rsid w:val="008643E2"/>
    <w:rsid w:val="00886EA8"/>
    <w:rsid w:val="008A1919"/>
    <w:rsid w:val="008A37F7"/>
    <w:rsid w:val="008B2664"/>
    <w:rsid w:val="008C1002"/>
    <w:rsid w:val="008C6B04"/>
    <w:rsid w:val="008D035A"/>
    <w:rsid w:val="008D55EA"/>
    <w:rsid w:val="008F445E"/>
    <w:rsid w:val="00927DCD"/>
    <w:rsid w:val="00937600"/>
    <w:rsid w:val="00955F2F"/>
    <w:rsid w:val="009916F9"/>
    <w:rsid w:val="00994B81"/>
    <w:rsid w:val="009F1F84"/>
    <w:rsid w:val="00A01B3A"/>
    <w:rsid w:val="00A07AC2"/>
    <w:rsid w:val="00A10EE3"/>
    <w:rsid w:val="00A11BBA"/>
    <w:rsid w:val="00A22E4B"/>
    <w:rsid w:val="00A23625"/>
    <w:rsid w:val="00A359DD"/>
    <w:rsid w:val="00A52A8E"/>
    <w:rsid w:val="00A53CDE"/>
    <w:rsid w:val="00A9276F"/>
    <w:rsid w:val="00AC46D0"/>
    <w:rsid w:val="00AC538A"/>
    <w:rsid w:val="00AD1F2C"/>
    <w:rsid w:val="00AD32B0"/>
    <w:rsid w:val="00AD726F"/>
    <w:rsid w:val="00AE7D9C"/>
    <w:rsid w:val="00B01EAB"/>
    <w:rsid w:val="00B31962"/>
    <w:rsid w:val="00B42E9A"/>
    <w:rsid w:val="00B51E83"/>
    <w:rsid w:val="00B638C5"/>
    <w:rsid w:val="00B6797B"/>
    <w:rsid w:val="00B76722"/>
    <w:rsid w:val="00B767C4"/>
    <w:rsid w:val="00BA45B4"/>
    <w:rsid w:val="00BC6E80"/>
    <w:rsid w:val="00BD0B9D"/>
    <w:rsid w:val="00BF2134"/>
    <w:rsid w:val="00C07F1A"/>
    <w:rsid w:val="00C1536E"/>
    <w:rsid w:val="00C21D62"/>
    <w:rsid w:val="00C25474"/>
    <w:rsid w:val="00C40A5A"/>
    <w:rsid w:val="00C56FB1"/>
    <w:rsid w:val="00C61270"/>
    <w:rsid w:val="00C70DB2"/>
    <w:rsid w:val="00C76BD3"/>
    <w:rsid w:val="00C779E0"/>
    <w:rsid w:val="00C861B4"/>
    <w:rsid w:val="00CA3C9F"/>
    <w:rsid w:val="00CA6783"/>
    <w:rsid w:val="00CB08FB"/>
    <w:rsid w:val="00CB49C2"/>
    <w:rsid w:val="00CD2851"/>
    <w:rsid w:val="00D35DA2"/>
    <w:rsid w:val="00D57AE4"/>
    <w:rsid w:val="00D71D8C"/>
    <w:rsid w:val="00D7570F"/>
    <w:rsid w:val="00D76A3E"/>
    <w:rsid w:val="00D76C7E"/>
    <w:rsid w:val="00D872D7"/>
    <w:rsid w:val="00D90A07"/>
    <w:rsid w:val="00DA1558"/>
    <w:rsid w:val="00DA662B"/>
    <w:rsid w:val="00DB234D"/>
    <w:rsid w:val="00DC09CC"/>
    <w:rsid w:val="00DC13A6"/>
    <w:rsid w:val="00DC1E3B"/>
    <w:rsid w:val="00DD00D6"/>
    <w:rsid w:val="00DE7219"/>
    <w:rsid w:val="00DF3860"/>
    <w:rsid w:val="00DF576F"/>
    <w:rsid w:val="00E00250"/>
    <w:rsid w:val="00E13850"/>
    <w:rsid w:val="00E1701C"/>
    <w:rsid w:val="00E1743F"/>
    <w:rsid w:val="00E2067B"/>
    <w:rsid w:val="00E2436D"/>
    <w:rsid w:val="00E25125"/>
    <w:rsid w:val="00E306DB"/>
    <w:rsid w:val="00E3622A"/>
    <w:rsid w:val="00E44758"/>
    <w:rsid w:val="00E478C4"/>
    <w:rsid w:val="00E5518E"/>
    <w:rsid w:val="00E559EA"/>
    <w:rsid w:val="00E70C6B"/>
    <w:rsid w:val="00E76235"/>
    <w:rsid w:val="00E90BE1"/>
    <w:rsid w:val="00E95212"/>
    <w:rsid w:val="00EA305F"/>
    <w:rsid w:val="00EB3311"/>
    <w:rsid w:val="00EC3B70"/>
    <w:rsid w:val="00EC5F83"/>
    <w:rsid w:val="00ED66BD"/>
    <w:rsid w:val="00EE1886"/>
    <w:rsid w:val="00F207CA"/>
    <w:rsid w:val="00F56728"/>
    <w:rsid w:val="00F7119E"/>
    <w:rsid w:val="00F73867"/>
    <w:rsid w:val="00F74456"/>
    <w:rsid w:val="00F8431E"/>
    <w:rsid w:val="00F8576B"/>
    <w:rsid w:val="00F9089D"/>
    <w:rsid w:val="00FB1523"/>
    <w:rsid w:val="00FD1ECF"/>
    <w:rsid w:val="00FE4FEF"/>
    <w:rsid w:val="00FE69E0"/>
    <w:rsid w:val="00FF1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A291A72-905D-BB42-BA2C-7253348C0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mbr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C6E80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C6E8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Schieren</dc:creator>
  <cp:keywords/>
  <dc:description/>
  <cp:lastModifiedBy>Marc Schieren</cp:lastModifiedBy>
  <cp:revision>2</cp:revision>
  <dcterms:created xsi:type="dcterms:W3CDTF">2020-02-25T06:58:00Z</dcterms:created>
  <dcterms:modified xsi:type="dcterms:W3CDTF">2020-02-25T06:58:00Z</dcterms:modified>
</cp:coreProperties>
</file>